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B78" w:rsidRDefault="003409B6" w:rsidP="006F5B7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34940" cy="41529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绘图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62E" w:rsidRDefault="007C6691" w:rsidP="003578A5">
      <w:pPr>
        <w:spacing w:beforeLines="50" w:before="156" w:line="480" w:lineRule="auto"/>
      </w:pPr>
      <w:r w:rsidRPr="007C6691">
        <w:rPr>
          <w:rFonts w:ascii="Times New Roman" w:eastAsia="宋体" w:hAnsi="Times New Roman" w:cs="Times New Roman"/>
          <w:b/>
          <w:sz w:val="24"/>
          <w:szCs w:val="24"/>
        </w:rPr>
        <w:t>Supplementary Figure S1</w:t>
      </w:r>
      <w:r w:rsidRPr="007C66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PCR determination of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fapC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rpoN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r w:rsidR="003409B6" w:rsidRPr="003409B6">
        <w:rPr>
          <w:rFonts w:ascii="Times New Roman" w:eastAsia="宋体" w:hAnsi="Times New Roman" w:cs="Times New Roman"/>
          <w:i/>
          <w:kern w:val="0"/>
          <w:sz w:val="24"/>
          <w:szCs w:val="24"/>
        </w:rPr>
        <w:t>brfA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letion mutants of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fluorescens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PF07. Lane M1, DL2000 DNA Ladder (Takara, China); Lane M2, λ DNA/Hind III DNA Marker (Takara, China); Lane 1-2, PCR productions of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fapC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and PF07 using external primer pair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fapC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-TF/TR; Lane 3-4, PCR productions of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rpoN</w:t>
      </w:r>
      <w:r w:rsidR="00BD00C4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and PF07 using external primer pair </w:t>
      </w:r>
      <w:r w:rsidR="00BD00C4" w:rsidRPr="00BD00C4">
        <w:rPr>
          <w:rFonts w:ascii="Times New Roman" w:eastAsia="宋体" w:hAnsi="Times New Roman" w:cs="Times New Roman"/>
          <w:i/>
          <w:kern w:val="0"/>
          <w:sz w:val="24"/>
          <w:szCs w:val="24"/>
        </w:rPr>
        <w:t>rpoN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 xml:space="preserve">-TF/TR; </w:t>
      </w:r>
      <w:r w:rsidR="003409B6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Lane 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="003409B6" w:rsidRPr="00BD00C4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="003409B6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PCR productions of </w:t>
      </w:r>
      <w:r w:rsidR="003409B6" w:rsidRPr="003409B6">
        <w:rPr>
          <w:rFonts w:ascii="Times New Roman" w:eastAsia="宋体" w:hAnsi="Times New Roman" w:cs="Times New Roman"/>
          <w:i/>
          <w:kern w:val="0"/>
          <w:sz w:val="24"/>
          <w:szCs w:val="24"/>
        </w:rPr>
        <w:t>brfA</w:t>
      </w:r>
      <w:r w:rsidR="003409B6" w:rsidRPr="00BD00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 and PF07 using external primer pair </w:t>
      </w:r>
      <w:r w:rsidR="003409B6" w:rsidRPr="003409B6">
        <w:rPr>
          <w:rFonts w:ascii="Times New Roman" w:eastAsia="宋体" w:hAnsi="Times New Roman" w:cs="Times New Roman"/>
          <w:i/>
          <w:kern w:val="0"/>
          <w:sz w:val="24"/>
          <w:szCs w:val="24"/>
        </w:rPr>
        <w:t>brfA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>-TF/TR</w:t>
      </w:r>
      <w:r w:rsidR="003409B6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F97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516" w:rsidRDefault="003E2516" w:rsidP="007C6691">
      <w:r>
        <w:separator/>
      </w:r>
    </w:p>
  </w:endnote>
  <w:endnote w:type="continuationSeparator" w:id="0">
    <w:p w:rsidR="003E2516" w:rsidRDefault="003E2516" w:rsidP="007C6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516" w:rsidRDefault="003E2516" w:rsidP="007C6691">
      <w:r>
        <w:separator/>
      </w:r>
    </w:p>
  </w:footnote>
  <w:footnote w:type="continuationSeparator" w:id="0">
    <w:p w:rsidR="003E2516" w:rsidRDefault="003E2516" w:rsidP="007C6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067"/>
    <w:rsid w:val="00004B3F"/>
    <w:rsid w:val="003409B6"/>
    <w:rsid w:val="003578A5"/>
    <w:rsid w:val="003E2516"/>
    <w:rsid w:val="004C2D83"/>
    <w:rsid w:val="006A0978"/>
    <w:rsid w:val="006F5B78"/>
    <w:rsid w:val="00700729"/>
    <w:rsid w:val="007C6691"/>
    <w:rsid w:val="00BD00C4"/>
    <w:rsid w:val="00EF1067"/>
    <w:rsid w:val="00F9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CF7ADF-D361-4FC4-BD67-9044804D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6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20-12-13T13:23:00Z</dcterms:created>
  <dcterms:modified xsi:type="dcterms:W3CDTF">2022-04-02T04:11:00Z</dcterms:modified>
</cp:coreProperties>
</file>